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012A6E" w14:textId="0183041A" w:rsidR="00770FA2" w:rsidRPr="005D4227" w:rsidRDefault="00270CFB" w:rsidP="00770FA2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="00770FA2" w:rsidRPr="005D4227">
        <w:rPr>
          <w:sz w:val="24"/>
          <w:szCs w:val="24"/>
        </w:rPr>
        <w:t>Table 6: Neurodevelopmental outcomes assessed and reported to be significantly altered in cohorts reporting exposure to other medications.</w:t>
      </w:r>
    </w:p>
    <w:tbl>
      <w:tblPr>
        <w:tblStyle w:val="TableGrid"/>
        <w:tblW w:w="13887" w:type="dxa"/>
        <w:jc w:val="center"/>
        <w:tblLook w:val="04A0" w:firstRow="1" w:lastRow="0" w:firstColumn="1" w:lastColumn="0" w:noHBand="0" w:noVBand="1"/>
      </w:tblPr>
      <w:tblGrid>
        <w:gridCol w:w="2263"/>
        <w:gridCol w:w="1701"/>
        <w:gridCol w:w="1843"/>
        <w:gridCol w:w="3686"/>
        <w:gridCol w:w="4394"/>
      </w:tblGrid>
      <w:tr w:rsidR="00CA1C9C" w:rsidRPr="00CE4699" w14:paraId="1C5AE528" w14:textId="77777777" w:rsidTr="00270CFB">
        <w:trPr>
          <w:trHeight w:val="394"/>
          <w:tblHeader/>
          <w:jc w:val="center"/>
        </w:trPr>
        <w:tc>
          <w:tcPr>
            <w:tcW w:w="2263" w:type="dxa"/>
            <w:shd w:val="clear" w:color="auto" w:fill="D9E2F3" w:themeFill="accent1" w:themeFillTint="33"/>
            <w:noWrap/>
            <w:hideMark/>
          </w:tcPr>
          <w:p w14:paraId="6C7F5E03" w14:textId="77777777" w:rsidR="00CA1C9C" w:rsidRPr="00CE4699" w:rsidRDefault="00CA1C9C" w:rsidP="00E76BF6">
            <w:pPr>
              <w:rPr>
                <w:b/>
                <w:bCs/>
              </w:rPr>
            </w:pPr>
            <w:r w:rsidRPr="00CE4699">
              <w:rPr>
                <w:b/>
                <w:bCs/>
              </w:rPr>
              <w:t>Author</w:t>
            </w:r>
          </w:p>
        </w:tc>
        <w:tc>
          <w:tcPr>
            <w:tcW w:w="1701" w:type="dxa"/>
            <w:shd w:val="clear" w:color="auto" w:fill="D9E2F3" w:themeFill="accent1" w:themeFillTint="33"/>
            <w:noWrap/>
            <w:hideMark/>
          </w:tcPr>
          <w:p w14:paraId="158043A5" w14:textId="77777777" w:rsidR="00CA1C9C" w:rsidRPr="00CE4699" w:rsidRDefault="00CA1C9C" w:rsidP="00E76BF6">
            <w:pPr>
              <w:rPr>
                <w:b/>
                <w:bCs/>
              </w:rPr>
            </w:pPr>
            <w:r w:rsidRPr="00CE4699">
              <w:rPr>
                <w:b/>
                <w:bCs/>
              </w:rPr>
              <w:t>Age at Assessment</w:t>
            </w:r>
          </w:p>
        </w:tc>
        <w:tc>
          <w:tcPr>
            <w:tcW w:w="1843" w:type="dxa"/>
            <w:shd w:val="clear" w:color="auto" w:fill="D9E2F3" w:themeFill="accent1" w:themeFillTint="33"/>
            <w:noWrap/>
            <w:hideMark/>
          </w:tcPr>
          <w:p w14:paraId="74AFD486" w14:textId="77777777" w:rsidR="00CA1C9C" w:rsidRPr="00CE4699" w:rsidRDefault="00CA1C9C" w:rsidP="00E76BF6">
            <w:pPr>
              <w:rPr>
                <w:b/>
                <w:bCs/>
              </w:rPr>
            </w:pPr>
            <w:r w:rsidRPr="00CE4699">
              <w:rPr>
                <w:b/>
                <w:bCs/>
              </w:rPr>
              <w:t>Medication(s)</w:t>
            </w:r>
          </w:p>
        </w:tc>
        <w:tc>
          <w:tcPr>
            <w:tcW w:w="3686" w:type="dxa"/>
            <w:shd w:val="clear" w:color="auto" w:fill="D9E2F3" w:themeFill="accent1" w:themeFillTint="33"/>
          </w:tcPr>
          <w:p w14:paraId="187912BE" w14:textId="77777777" w:rsidR="00CA1C9C" w:rsidRPr="00CE4699" w:rsidRDefault="00CA1C9C" w:rsidP="00E76BF6">
            <w:pPr>
              <w:rPr>
                <w:b/>
                <w:bCs/>
              </w:rPr>
            </w:pPr>
            <w:r w:rsidRPr="00CE4699">
              <w:rPr>
                <w:b/>
                <w:bCs/>
              </w:rPr>
              <w:t>Outcomes Measured</w:t>
            </w:r>
          </w:p>
        </w:tc>
        <w:tc>
          <w:tcPr>
            <w:tcW w:w="4394" w:type="dxa"/>
            <w:shd w:val="clear" w:color="auto" w:fill="D9E2F3" w:themeFill="accent1" w:themeFillTint="33"/>
            <w:noWrap/>
            <w:hideMark/>
          </w:tcPr>
          <w:p w14:paraId="77D0B273" w14:textId="77777777" w:rsidR="00CA1C9C" w:rsidRPr="00CE4699" w:rsidRDefault="00CA1C9C" w:rsidP="00E76BF6">
            <w:pPr>
              <w:rPr>
                <w:b/>
                <w:bCs/>
              </w:rPr>
            </w:pPr>
            <w:r w:rsidRPr="00CE4699">
              <w:rPr>
                <w:b/>
                <w:bCs/>
              </w:rPr>
              <w:t>Altered Outcomes</w:t>
            </w:r>
          </w:p>
        </w:tc>
      </w:tr>
      <w:tr w:rsidR="00CA1C9C" w:rsidRPr="00CE4699" w14:paraId="28542C30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6F304C30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ai 2014</w:t>
            </w:r>
          </w:p>
        </w:tc>
        <w:tc>
          <w:tcPr>
            <w:tcW w:w="1701" w:type="dxa"/>
            <w:noWrap/>
            <w:hideMark/>
          </w:tcPr>
          <w:p w14:paraId="34433DEE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-51 years</w:t>
            </w:r>
          </w:p>
        </w:tc>
        <w:tc>
          <w:tcPr>
            <w:tcW w:w="1843" w:type="dxa"/>
            <w:noWrap/>
            <w:hideMark/>
          </w:tcPr>
          <w:p w14:paraId="12ABAF8D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</w:t>
            </w:r>
          </w:p>
        </w:tc>
        <w:tc>
          <w:tcPr>
            <w:tcW w:w="3686" w:type="dxa"/>
            <w:hideMark/>
          </w:tcPr>
          <w:p w14:paraId="0CA12884" w14:textId="5ADA1220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istic Spectrum Disorder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motional regulation / mood difficulties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Q / Intellectual functioning</w:t>
            </w:r>
          </w:p>
          <w:p w14:paraId="004DA5CC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cial Skills</w:t>
            </w:r>
          </w:p>
          <w:p w14:paraId="08A24B68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mory</w:t>
            </w:r>
          </w:p>
          <w:p w14:paraId="5F7A70C3" w14:textId="1CEC06A6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ocessing Speed</w:t>
            </w:r>
          </w:p>
        </w:tc>
        <w:tc>
          <w:tcPr>
            <w:tcW w:w="4394" w:type="dxa"/>
            <w:hideMark/>
          </w:tcPr>
          <w:p w14:paraId="75265B59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eral mental health problems, Somatic Symptoms, Anxiety and Insomnia, Social Dysfunction, Working Memory, Processing Speed</w:t>
            </w:r>
          </w:p>
          <w:p w14:paraId="7744E00C" w14:textId="54DB4E0F" w:rsidR="00CA1C9C" w:rsidRPr="00270CFB" w:rsidRDefault="00CA1C9C" w:rsidP="00A57E1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 vs Gen Pop</w:t>
            </w:r>
            <w:r w:rsidR="00CE4699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Norms</w:t>
            </w:r>
          </w:p>
        </w:tc>
      </w:tr>
      <w:tr w:rsidR="00CA1C9C" w:rsidRPr="00CE4699" w14:paraId="1605BC04" w14:textId="77777777" w:rsidTr="00270CFB">
        <w:trPr>
          <w:trHeight w:val="288"/>
          <w:jc w:val="center"/>
        </w:trPr>
        <w:tc>
          <w:tcPr>
            <w:tcW w:w="2263" w:type="dxa"/>
            <w:noWrap/>
          </w:tcPr>
          <w:p w14:paraId="63197AD9" w14:textId="57AC6152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ai 2020</w:t>
            </w:r>
          </w:p>
        </w:tc>
        <w:tc>
          <w:tcPr>
            <w:tcW w:w="1701" w:type="dxa"/>
            <w:noWrap/>
          </w:tcPr>
          <w:p w14:paraId="3540BFD7" w14:textId="6E3AA508" w:rsidR="00CA1C9C" w:rsidRPr="00270CFB" w:rsidRDefault="00CE4699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  <w:r w:rsidR="00CA1C9C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843" w:type="dxa"/>
            <w:noWrap/>
          </w:tcPr>
          <w:p w14:paraId="100C71E0" w14:textId="3FF72A5B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</w:t>
            </w:r>
          </w:p>
        </w:tc>
        <w:tc>
          <w:tcPr>
            <w:tcW w:w="3686" w:type="dxa"/>
          </w:tcPr>
          <w:p w14:paraId="48795EE3" w14:textId="5373A0F2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otional regulation / mood difficulties</w:t>
            </w:r>
          </w:p>
        </w:tc>
        <w:tc>
          <w:tcPr>
            <w:tcW w:w="4394" w:type="dxa"/>
          </w:tcPr>
          <w:p w14:paraId="76F8991F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levels of mental health problems</w:t>
            </w:r>
          </w:p>
          <w:p w14:paraId="733A135D" w14:textId="09ECB0C5" w:rsidR="00CA1C9C" w:rsidRPr="00270CFB" w:rsidRDefault="00CA1C9C" w:rsidP="00C36B3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 (no comparison)</w:t>
            </w:r>
          </w:p>
        </w:tc>
      </w:tr>
      <w:tr w:rsidR="00CA1C9C" w:rsidRPr="00CE4699" w14:paraId="5AF33358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403002C8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anno 1987</w:t>
            </w:r>
          </w:p>
        </w:tc>
        <w:tc>
          <w:tcPr>
            <w:tcW w:w="1701" w:type="dxa"/>
            <w:noWrap/>
            <w:hideMark/>
          </w:tcPr>
          <w:p w14:paraId="2A6F0BD3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-22 years</w:t>
            </w:r>
          </w:p>
        </w:tc>
        <w:tc>
          <w:tcPr>
            <w:tcW w:w="1843" w:type="dxa"/>
            <w:noWrap/>
            <w:hideMark/>
          </w:tcPr>
          <w:p w14:paraId="01255687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</w:t>
            </w:r>
          </w:p>
        </w:tc>
        <w:tc>
          <w:tcPr>
            <w:tcW w:w="3686" w:type="dxa"/>
            <w:noWrap/>
            <w:hideMark/>
          </w:tcPr>
          <w:p w14:paraId="1075275A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Q / Intellectual functioning</w:t>
            </w:r>
          </w:p>
        </w:tc>
        <w:tc>
          <w:tcPr>
            <w:tcW w:w="4394" w:type="dxa"/>
            <w:hideMark/>
          </w:tcPr>
          <w:p w14:paraId="2072F9E0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Q Impairment</w:t>
            </w:r>
          </w:p>
          <w:p w14:paraId="797364E9" w14:textId="174CF3C2" w:rsidR="00CA1C9C" w:rsidRPr="00270CFB" w:rsidRDefault="00CA1C9C" w:rsidP="00A57E1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 (no comparison)</w:t>
            </w:r>
          </w:p>
        </w:tc>
      </w:tr>
      <w:tr w:rsidR="00CA1C9C" w:rsidRPr="00CE4699" w14:paraId="48516F64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3F05A065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Fie</w:t>
            </w:r>
            <w:proofErr w:type="spellEnd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973</w:t>
            </w:r>
          </w:p>
        </w:tc>
        <w:tc>
          <w:tcPr>
            <w:tcW w:w="1701" w:type="dxa"/>
            <w:noWrap/>
            <w:hideMark/>
          </w:tcPr>
          <w:p w14:paraId="2708F1D2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-10 years</w:t>
            </w:r>
          </w:p>
        </w:tc>
        <w:tc>
          <w:tcPr>
            <w:tcW w:w="1843" w:type="dxa"/>
            <w:noWrap/>
            <w:hideMark/>
          </w:tcPr>
          <w:p w14:paraId="1D31CD73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</w:t>
            </w:r>
          </w:p>
        </w:tc>
        <w:tc>
          <w:tcPr>
            <w:tcW w:w="3686" w:type="dxa"/>
            <w:hideMark/>
          </w:tcPr>
          <w:p w14:paraId="1AA3652F" w14:textId="055498E8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aptive Behaviour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Q / Intellectual functioning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</w:r>
          </w:p>
        </w:tc>
        <w:tc>
          <w:tcPr>
            <w:tcW w:w="4394" w:type="dxa"/>
            <w:hideMark/>
          </w:tcPr>
          <w:p w14:paraId="22836A61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ntelligence, Adaptive Skills, Spelling and Reading </w:t>
            </w:r>
          </w:p>
          <w:p w14:paraId="096D7C97" w14:textId="04C23DC7" w:rsidR="00CA1C9C" w:rsidRPr="00270CFB" w:rsidRDefault="00CA1C9C" w:rsidP="00A57E1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 (no comparison)</w:t>
            </w:r>
          </w:p>
        </w:tc>
      </w:tr>
      <w:tr w:rsidR="00CA1C9C" w:rsidRPr="00CE4699" w14:paraId="4095D4D6" w14:textId="77777777" w:rsidTr="00270CFB">
        <w:trPr>
          <w:trHeight w:val="634"/>
          <w:jc w:val="center"/>
        </w:trPr>
        <w:tc>
          <w:tcPr>
            <w:tcW w:w="2263" w:type="dxa"/>
            <w:noWrap/>
          </w:tcPr>
          <w:p w14:paraId="10C2F4E4" w14:textId="42EF686F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ngeau 1966</w:t>
            </w:r>
          </w:p>
        </w:tc>
        <w:tc>
          <w:tcPr>
            <w:tcW w:w="1701" w:type="dxa"/>
            <w:noWrap/>
          </w:tcPr>
          <w:p w14:paraId="0F25F20A" w14:textId="100CC8BC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-41 months</w:t>
            </w:r>
          </w:p>
        </w:tc>
        <w:tc>
          <w:tcPr>
            <w:tcW w:w="1843" w:type="dxa"/>
            <w:noWrap/>
          </w:tcPr>
          <w:p w14:paraId="3DC31A09" w14:textId="14898ABE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</w:t>
            </w:r>
          </w:p>
        </w:tc>
        <w:tc>
          <w:tcPr>
            <w:tcW w:w="3686" w:type="dxa"/>
          </w:tcPr>
          <w:p w14:paraId="24A963E4" w14:textId="197AAF76" w:rsidR="00CA1C9C" w:rsidRPr="00270CFB" w:rsidRDefault="00CA1C9C" w:rsidP="00214B1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0CFB">
              <w:rPr>
                <w:rFonts w:ascii="Calibri" w:hAnsi="Calibri" w:cs="Calibri"/>
                <w:color w:val="000000"/>
                <w:sz w:val="20"/>
                <w:szCs w:val="20"/>
              </w:rPr>
              <w:t>Infant global development</w:t>
            </w:r>
          </w:p>
          <w:p w14:paraId="124F742A" w14:textId="77777777" w:rsidR="00CA1C9C" w:rsidRPr="00270CFB" w:rsidRDefault="00CA1C9C" w:rsidP="00214B1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0CFB">
              <w:rPr>
                <w:rFonts w:ascii="Calibri" w:hAnsi="Calibri" w:cs="Calibri"/>
                <w:color w:val="000000"/>
                <w:sz w:val="20"/>
                <w:szCs w:val="20"/>
              </w:rPr>
              <w:t>IQ / Intellectual functioning</w:t>
            </w:r>
          </w:p>
          <w:p w14:paraId="00CAB226" w14:textId="0DC2CC06" w:rsidR="00CA1C9C" w:rsidRPr="00270CFB" w:rsidRDefault="00CA1C9C" w:rsidP="00006F8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0CFB">
              <w:rPr>
                <w:rFonts w:ascii="Calibri" w:hAnsi="Calibri" w:cs="Calibri"/>
                <w:color w:val="000000"/>
                <w:sz w:val="20"/>
                <w:szCs w:val="20"/>
              </w:rPr>
              <w:t>Language development</w:t>
            </w:r>
          </w:p>
        </w:tc>
        <w:tc>
          <w:tcPr>
            <w:tcW w:w="4394" w:type="dxa"/>
          </w:tcPr>
          <w:p w14:paraId="0D4C462F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nguage Development</w:t>
            </w:r>
          </w:p>
          <w:p w14:paraId="7B211E56" w14:textId="0DF99615" w:rsidR="00CA1C9C" w:rsidRPr="00270CFB" w:rsidRDefault="00CE4699" w:rsidP="00214B13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 (n</w:t>
            </w:r>
            <w:r w:rsidR="00CA1C9C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 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</w:t>
            </w:r>
            <w:r w:rsidR="00CA1C9C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mparison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A1C9C" w:rsidRPr="00CE4699" w14:paraId="6F1BEA13" w14:textId="77777777" w:rsidTr="00270CFB">
        <w:trPr>
          <w:trHeight w:val="288"/>
          <w:jc w:val="center"/>
        </w:trPr>
        <w:tc>
          <w:tcPr>
            <w:tcW w:w="2263" w:type="dxa"/>
            <w:noWrap/>
          </w:tcPr>
          <w:p w14:paraId="2BDDFDBE" w14:textId="4341A956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ippert 2002</w:t>
            </w:r>
          </w:p>
        </w:tc>
        <w:tc>
          <w:tcPr>
            <w:tcW w:w="1701" w:type="dxa"/>
            <w:noWrap/>
          </w:tcPr>
          <w:p w14:paraId="1FB20DCB" w14:textId="3AFF5A7A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years</w:t>
            </w:r>
          </w:p>
        </w:tc>
        <w:tc>
          <w:tcPr>
            <w:tcW w:w="1843" w:type="dxa"/>
            <w:noWrap/>
          </w:tcPr>
          <w:p w14:paraId="0CC7D740" w14:textId="38653B16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alidomide</w:t>
            </w:r>
          </w:p>
        </w:tc>
        <w:tc>
          <w:tcPr>
            <w:tcW w:w="3686" w:type="dxa"/>
          </w:tcPr>
          <w:p w14:paraId="6999760F" w14:textId="4AA6F98B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motional regulation / mood difficulties</w:t>
            </w:r>
          </w:p>
        </w:tc>
        <w:tc>
          <w:tcPr>
            <w:tcW w:w="4394" w:type="dxa"/>
          </w:tcPr>
          <w:p w14:paraId="3F53060D" w14:textId="37BD8BA2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A1C9C" w:rsidRPr="00CE4699" w14:paraId="3397A4F5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214BCF34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ams 1993</w:t>
            </w:r>
          </w:p>
        </w:tc>
        <w:tc>
          <w:tcPr>
            <w:tcW w:w="1701" w:type="dxa"/>
            <w:noWrap/>
            <w:hideMark/>
          </w:tcPr>
          <w:p w14:paraId="668B1D38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years</w:t>
            </w:r>
          </w:p>
        </w:tc>
        <w:tc>
          <w:tcPr>
            <w:tcW w:w="1843" w:type="dxa"/>
            <w:noWrap/>
            <w:hideMark/>
          </w:tcPr>
          <w:p w14:paraId="01ECE130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tretinoin</w:t>
            </w:r>
          </w:p>
        </w:tc>
        <w:tc>
          <w:tcPr>
            <w:tcW w:w="3686" w:type="dxa"/>
            <w:hideMark/>
          </w:tcPr>
          <w:p w14:paraId="77879ADE" w14:textId="1BE05639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ention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Behaviour Problems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xecutive functioning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Motor skills (Fine or Gross)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Q / Intellectual functioning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Language development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Visuo-spatial skills</w:t>
            </w:r>
          </w:p>
        </w:tc>
        <w:tc>
          <w:tcPr>
            <w:tcW w:w="4394" w:type="dxa"/>
            <w:hideMark/>
          </w:tcPr>
          <w:p w14:paraId="6EE1FB62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eneral Mental Ability, Attention, Visual-Motor Integration, Visual Perceptual Abilities, Organisational Abilities. </w:t>
            </w:r>
          </w:p>
          <w:p w14:paraId="284D2BD7" w14:textId="36C58AD1" w:rsidR="00CA1C9C" w:rsidRPr="00270CFB" w:rsidRDefault="00CA1C9C" w:rsidP="003E4B9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Isotretinoin vs </w:t>
            </w:r>
            <w:proofErr w:type="gramStart"/>
            <w:r w:rsidR="00CE4699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 Exposed</w:t>
            </w:r>
            <w:proofErr w:type="gramEnd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CA1C9C" w:rsidRPr="00CE4699" w14:paraId="22C8112C" w14:textId="77777777" w:rsidTr="00270CFB">
        <w:trPr>
          <w:trHeight w:val="288"/>
          <w:jc w:val="center"/>
        </w:trPr>
        <w:tc>
          <w:tcPr>
            <w:tcW w:w="2263" w:type="dxa"/>
            <w:noWrap/>
          </w:tcPr>
          <w:p w14:paraId="61F76AAB" w14:textId="2E8968F9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tchell 1995</w:t>
            </w:r>
          </w:p>
        </w:tc>
        <w:tc>
          <w:tcPr>
            <w:tcW w:w="1701" w:type="dxa"/>
            <w:noWrap/>
          </w:tcPr>
          <w:p w14:paraId="3305392F" w14:textId="5909F82D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</w:t>
            </w:r>
            <w:r w:rsidR="006F317B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 Reported</w:t>
            </w:r>
          </w:p>
        </w:tc>
        <w:tc>
          <w:tcPr>
            <w:tcW w:w="1843" w:type="dxa"/>
            <w:noWrap/>
          </w:tcPr>
          <w:p w14:paraId="6A6F89A7" w14:textId="57C24EA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tretinoin</w:t>
            </w:r>
          </w:p>
        </w:tc>
        <w:tc>
          <w:tcPr>
            <w:tcW w:w="3686" w:type="dxa"/>
          </w:tcPr>
          <w:p w14:paraId="5400B3BE" w14:textId="12A9F7AB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ant global development</w:t>
            </w:r>
          </w:p>
        </w:tc>
        <w:tc>
          <w:tcPr>
            <w:tcW w:w="4394" w:type="dxa"/>
          </w:tcPr>
          <w:p w14:paraId="4B57BA8D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 child reported to have developmental delay</w:t>
            </w:r>
          </w:p>
          <w:p w14:paraId="39FC6554" w14:textId="094E4DBD" w:rsidR="00CA1C9C" w:rsidRPr="00270CFB" w:rsidRDefault="00CA1C9C" w:rsidP="009967F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sotretinoin (no comparison)</w:t>
            </w:r>
          </w:p>
        </w:tc>
      </w:tr>
      <w:tr w:rsidR="00CA1C9C" w:rsidRPr="00CE4699" w14:paraId="19236BD4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1BF349ED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zizi 2002</w:t>
            </w:r>
          </w:p>
        </w:tc>
        <w:tc>
          <w:tcPr>
            <w:tcW w:w="1701" w:type="dxa"/>
            <w:noWrap/>
            <w:hideMark/>
          </w:tcPr>
          <w:p w14:paraId="70584175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-11 years</w:t>
            </w:r>
          </w:p>
        </w:tc>
        <w:tc>
          <w:tcPr>
            <w:tcW w:w="1843" w:type="dxa"/>
            <w:noWrap/>
            <w:hideMark/>
          </w:tcPr>
          <w:p w14:paraId="04D428A2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thimazole</w:t>
            </w:r>
          </w:p>
        </w:tc>
        <w:tc>
          <w:tcPr>
            <w:tcW w:w="3686" w:type="dxa"/>
            <w:noWrap/>
            <w:hideMark/>
          </w:tcPr>
          <w:p w14:paraId="5A277D88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Q / Intellectual functioning</w:t>
            </w:r>
          </w:p>
        </w:tc>
        <w:tc>
          <w:tcPr>
            <w:tcW w:w="4394" w:type="dxa"/>
            <w:hideMark/>
          </w:tcPr>
          <w:p w14:paraId="3807AA77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A1C9C" w:rsidRPr="00CE4699" w14:paraId="2F43E7B2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7EEC5A43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senstein 1992</w:t>
            </w:r>
          </w:p>
        </w:tc>
        <w:tc>
          <w:tcPr>
            <w:tcW w:w="1701" w:type="dxa"/>
            <w:noWrap/>
            <w:hideMark/>
          </w:tcPr>
          <w:p w14:paraId="7409D86E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-23 years</w:t>
            </w:r>
          </w:p>
        </w:tc>
        <w:tc>
          <w:tcPr>
            <w:tcW w:w="1843" w:type="dxa"/>
            <w:noWrap/>
            <w:hideMark/>
          </w:tcPr>
          <w:p w14:paraId="38C0F91C" w14:textId="7AE9A2FB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</w:t>
            </w:r>
            <w:r w:rsidR="00CE4699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imazole</w:t>
            </w:r>
          </w:p>
        </w:tc>
        <w:tc>
          <w:tcPr>
            <w:tcW w:w="3686" w:type="dxa"/>
            <w:noWrap/>
            <w:hideMark/>
          </w:tcPr>
          <w:p w14:paraId="5E217878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Q / Intellectual functioning</w:t>
            </w:r>
          </w:p>
        </w:tc>
        <w:tc>
          <w:tcPr>
            <w:tcW w:w="4394" w:type="dxa"/>
            <w:hideMark/>
          </w:tcPr>
          <w:p w14:paraId="45177081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A1C9C" w:rsidRPr="00CE4699" w14:paraId="0FC44B3E" w14:textId="77777777" w:rsidTr="00270CFB">
        <w:trPr>
          <w:trHeight w:val="576"/>
          <w:jc w:val="center"/>
        </w:trPr>
        <w:tc>
          <w:tcPr>
            <w:tcW w:w="2263" w:type="dxa"/>
            <w:noWrap/>
            <w:hideMark/>
          </w:tcPr>
          <w:p w14:paraId="5B1C618B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cCarroll 1976</w:t>
            </w:r>
          </w:p>
        </w:tc>
        <w:tc>
          <w:tcPr>
            <w:tcW w:w="1701" w:type="dxa"/>
            <w:noWrap/>
            <w:hideMark/>
          </w:tcPr>
          <w:p w14:paraId="313C7FEF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-13 years</w:t>
            </w:r>
          </w:p>
        </w:tc>
        <w:tc>
          <w:tcPr>
            <w:tcW w:w="1843" w:type="dxa"/>
            <w:noWrap/>
            <w:hideMark/>
          </w:tcPr>
          <w:p w14:paraId="7904AE6A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bimazole</w:t>
            </w:r>
          </w:p>
        </w:tc>
        <w:tc>
          <w:tcPr>
            <w:tcW w:w="3686" w:type="dxa"/>
            <w:hideMark/>
          </w:tcPr>
          <w:p w14:paraId="43A41A5C" w14:textId="617A0418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 Problems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Q / Intellectual functioning</w:t>
            </w:r>
          </w:p>
        </w:tc>
        <w:tc>
          <w:tcPr>
            <w:tcW w:w="4394" w:type="dxa"/>
            <w:noWrap/>
            <w:hideMark/>
          </w:tcPr>
          <w:p w14:paraId="09940D06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A1C9C" w:rsidRPr="00CE4699" w14:paraId="4D827B93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45D620DC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Chong 1984</w:t>
            </w:r>
          </w:p>
        </w:tc>
        <w:tc>
          <w:tcPr>
            <w:tcW w:w="1701" w:type="dxa"/>
            <w:noWrap/>
            <w:hideMark/>
          </w:tcPr>
          <w:p w14:paraId="6A54A779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-5 years</w:t>
            </w:r>
          </w:p>
        </w:tc>
        <w:tc>
          <w:tcPr>
            <w:tcW w:w="1843" w:type="dxa"/>
            <w:noWrap/>
            <w:hideMark/>
          </w:tcPr>
          <w:p w14:paraId="4CA9ABF7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rfarin</w:t>
            </w:r>
          </w:p>
        </w:tc>
        <w:tc>
          <w:tcPr>
            <w:tcW w:w="3686" w:type="dxa"/>
            <w:noWrap/>
            <w:hideMark/>
          </w:tcPr>
          <w:p w14:paraId="243708DC" w14:textId="1D8F1EA2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ant global development</w:t>
            </w:r>
          </w:p>
        </w:tc>
        <w:tc>
          <w:tcPr>
            <w:tcW w:w="4394" w:type="dxa"/>
            <w:hideMark/>
          </w:tcPr>
          <w:p w14:paraId="6E5BA980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A1C9C" w:rsidRPr="00CE4699" w14:paraId="60E0CB84" w14:textId="77777777" w:rsidTr="00270CFB">
        <w:trPr>
          <w:trHeight w:val="864"/>
          <w:jc w:val="center"/>
        </w:trPr>
        <w:tc>
          <w:tcPr>
            <w:tcW w:w="2263" w:type="dxa"/>
            <w:noWrap/>
            <w:hideMark/>
          </w:tcPr>
          <w:p w14:paraId="51B1B5A0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ng 1993</w:t>
            </w:r>
          </w:p>
        </w:tc>
        <w:tc>
          <w:tcPr>
            <w:tcW w:w="1701" w:type="dxa"/>
            <w:noWrap/>
            <w:hideMark/>
          </w:tcPr>
          <w:p w14:paraId="00ED3C0C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months - 11 years</w:t>
            </w:r>
          </w:p>
        </w:tc>
        <w:tc>
          <w:tcPr>
            <w:tcW w:w="1843" w:type="dxa"/>
            <w:noWrap/>
            <w:hideMark/>
          </w:tcPr>
          <w:p w14:paraId="28255AD3" w14:textId="786B1588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rfarin</w:t>
            </w:r>
          </w:p>
        </w:tc>
        <w:tc>
          <w:tcPr>
            <w:tcW w:w="3686" w:type="dxa"/>
            <w:hideMark/>
          </w:tcPr>
          <w:p w14:paraId="3C1A088D" w14:textId="1696F995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ant global development</w:t>
            </w:r>
            <w:r w:rsidRPr="00270CFB" w:rsidDel="00DD0A6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IQ / Intellectual functioning</w:t>
            </w:r>
          </w:p>
        </w:tc>
        <w:tc>
          <w:tcPr>
            <w:tcW w:w="4394" w:type="dxa"/>
            <w:hideMark/>
          </w:tcPr>
          <w:p w14:paraId="3C297861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Q</w:t>
            </w:r>
          </w:p>
          <w:p w14:paraId="6823B131" w14:textId="381FE79E" w:rsidR="00CA1C9C" w:rsidRPr="00270CFB" w:rsidRDefault="00CA1C9C" w:rsidP="003E4B9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rfarin: 2/18 children</w:t>
            </w:r>
          </w:p>
          <w:p w14:paraId="16D6C235" w14:textId="77777777" w:rsidR="00CA1C9C" w:rsidRPr="00270CFB" w:rsidRDefault="00CA1C9C" w:rsidP="00006F8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layed Development</w:t>
            </w:r>
          </w:p>
          <w:p w14:paraId="4DC6DB88" w14:textId="79341201" w:rsidR="00CA1C9C" w:rsidRPr="00270CFB" w:rsidRDefault="00CA1C9C" w:rsidP="003E4B9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rfarin: 1/18</w:t>
            </w:r>
          </w:p>
        </w:tc>
      </w:tr>
      <w:tr w:rsidR="00CA1C9C" w:rsidRPr="00CE4699" w14:paraId="2609A0FE" w14:textId="77777777" w:rsidTr="00270CFB">
        <w:trPr>
          <w:trHeight w:val="925"/>
          <w:jc w:val="center"/>
        </w:trPr>
        <w:tc>
          <w:tcPr>
            <w:tcW w:w="2263" w:type="dxa"/>
            <w:noWrap/>
            <w:hideMark/>
          </w:tcPr>
          <w:p w14:paraId="2F2C3F1D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nes 1996</w:t>
            </w:r>
          </w:p>
        </w:tc>
        <w:tc>
          <w:tcPr>
            <w:tcW w:w="1701" w:type="dxa"/>
            <w:noWrap/>
            <w:hideMark/>
          </w:tcPr>
          <w:p w14:paraId="487C2AE0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-43 years</w:t>
            </w:r>
          </w:p>
        </w:tc>
        <w:tc>
          <w:tcPr>
            <w:tcW w:w="1843" w:type="dxa"/>
            <w:noWrap/>
            <w:hideMark/>
          </w:tcPr>
          <w:p w14:paraId="5E85A592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3686" w:type="dxa"/>
            <w:hideMark/>
          </w:tcPr>
          <w:p w14:paraId="482DB5D8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nguage development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Memory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Processing speed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Visuo-spatial skills</w:t>
            </w:r>
          </w:p>
        </w:tc>
        <w:tc>
          <w:tcPr>
            <w:tcW w:w="4394" w:type="dxa"/>
            <w:noWrap/>
            <w:hideMark/>
          </w:tcPr>
          <w:p w14:paraId="1CA5F736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A1C9C" w:rsidRPr="00CE4699" w14:paraId="5CCB44BA" w14:textId="77777777" w:rsidTr="00270CFB">
        <w:trPr>
          <w:trHeight w:val="601"/>
          <w:jc w:val="center"/>
        </w:trPr>
        <w:tc>
          <w:tcPr>
            <w:tcW w:w="2263" w:type="dxa"/>
            <w:noWrap/>
          </w:tcPr>
          <w:p w14:paraId="2C12BDD1" w14:textId="6FF07BB9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oumourtzoglou</w:t>
            </w:r>
            <w:proofErr w:type="spellEnd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8</w:t>
            </w:r>
          </w:p>
        </w:tc>
        <w:tc>
          <w:tcPr>
            <w:tcW w:w="1701" w:type="dxa"/>
            <w:noWrap/>
          </w:tcPr>
          <w:p w14:paraId="5119C44F" w14:textId="79FFE8D9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R</w:t>
            </w:r>
          </w:p>
        </w:tc>
        <w:tc>
          <w:tcPr>
            <w:tcW w:w="1843" w:type="dxa"/>
            <w:noWrap/>
          </w:tcPr>
          <w:p w14:paraId="648CE56F" w14:textId="30C65826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3686" w:type="dxa"/>
          </w:tcPr>
          <w:p w14:paraId="0C4AD242" w14:textId="3C35B1DE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tention Deficit Hyperactivity Disorders</w:t>
            </w:r>
          </w:p>
        </w:tc>
        <w:tc>
          <w:tcPr>
            <w:tcW w:w="4394" w:type="dxa"/>
            <w:noWrap/>
          </w:tcPr>
          <w:p w14:paraId="2111CD73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HD (in 3rd generation)</w:t>
            </w:r>
          </w:p>
          <w:p w14:paraId="2D70D5EA" w14:textId="5C9BB691" w:rsidR="00CA1C9C" w:rsidRPr="00270CFB" w:rsidRDefault="00CA1C9C" w:rsidP="009967F8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S VS </w:t>
            </w:r>
            <w:proofErr w:type="gramStart"/>
            <w:r w:rsidR="00CE4699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 Exposed</w:t>
            </w:r>
            <w:proofErr w:type="gramEnd"/>
          </w:p>
        </w:tc>
      </w:tr>
      <w:tr w:rsidR="00CA1C9C" w:rsidRPr="00CE4699" w14:paraId="13CA9AF1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5A7209F6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sh 1991</w:t>
            </w:r>
          </w:p>
        </w:tc>
        <w:tc>
          <w:tcPr>
            <w:tcW w:w="1701" w:type="dxa"/>
            <w:noWrap/>
            <w:hideMark/>
          </w:tcPr>
          <w:p w14:paraId="5D9C75C2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7 years</w:t>
            </w:r>
          </w:p>
        </w:tc>
        <w:tc>
          <w:tcPr>
            <w:tcW w:w="1843" w:type="dxa"/>
            <w:noWrap/>
            <w:hideMark/>
          </w:tcPr>
          <w:p w14:paraId="565E8CA2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3686" w:type="dxa"/>
            <w:noWrap/>
            <w:hideMark/>
          </w:tcPr>
          <w:p w14:paraId="0446180B" w14:textId="36E50DF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 Problems</w:t>
            </w:r>
          </w:p>
        </w:tc>
        <w:tc>
          <w:tcPr>
            <w:tcW w:w="4394" w:type="dxa"/>
            <w:noWrap/>
            <w:hideMark/>
          </w:tcPr>
          <w:p w14:paraId="101514C6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CA1C9C" w:rsidRPr="00CE4699" w14:paraId="0081D9AE" w14:textId="77777777" w:rsidTr="00270CFB">
        <w:trPr>
          <w:trHeight w:val="576"/>
          <w:jc w:val="center"/>
        </w:trPr>
        <w:tc>
          <w:tcPr>
            <w:tcW w:w="2263" w:type="dxa"/>
            <w:noWrap/>
            <w:hideMark/>
          </w:tcPr>
          <w:p w14:paraId="5EA6CD11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inisch 1992</w:t>
            </w:r>
          </w:p>
        </w:tc>
        <w:tc>
          <w:tcPr>
            <w:tcW w:w="1701" w:type="dxa"/>
            <w:noWrap/>
            <w:hideMark/>
          </w:tcPr>
          <w:p w14:paraId="44837DE8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-21 years</w:t>
            </w:r>
          </w:p>
        </w:tc>
        <w:tc>
          <w:tcPr>
            <w:tcW w:w="1843" w:type="dxa"/>
            <w:noWrap/>
            <w:hideMark/>
          </w:tcPr>
          <w:p w14:paraId="038213DD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3686" w:type="dxa"/>
            <w:hideMark/>
          </w:tcPr>
          <w:p w14:paraId="3040ABF3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Q / Intellectual functioning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Visuo-spatial skills</w:t>
            </w:r>
          </w:p>
        </w:tc>
        <w:tc>
          <w:tcPr>
            <w:tcW w:w="4394" w:type="dxa"/>
            <w:noWrap/>
            <w:hideMark/>
          </w:tcPr>
          <w:p w14:paraId="39F05EA2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patial Ability</w:t>
            </w:r>
          </w:p>
          <w:p w14:paraId="3C1158A1" w14:textId="23A0D5A3" w:rsidR="00CA1C9C" w:rsidRPr="00270CFB" w:rsidRDefault="00CA1C9C" w:rsidP="003E4B96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 vs Control</w:t>
            </w:r>
          </w:p>
        </w:tc>
      </w:tr>
      <w:tr w:rsidR="00CA1C9C" w:rsidRPr="00CE4699" w14:paraId="6CAD4196" w14:textId="77777777" w:rsidTr="00270CFB">
        <w:trPr>
          <w:trHeight w:val="864"/>
          <w:jc w:val="center"/>
        </w:trPr>
        <w:tc>
          <w:tcPr>
            <w:tcW w:w="2263" w:type="dxa"/>
            <w:noWrap/>
            <w:hideMark/>
          </w:tcPr>
          <w:p w14:paraId="10889CBD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yer-</w:t>
            </w:r>
            <w:proofErr w:type="spellStart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obillard</w:t>
            </w:r>
            <w:proofErr w:type="spellEnd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016</w:t>
            </w:r>
          </w:p>
        </w:tc>
        <w:tc>
          <w:tcPr>
            <w:tcW w:w="1701" w:type="dxa"/>
            <w:noWrap/>
            <w:hideMark/>
          </w:tcPr>
          <w:p w14:paraId="246F6510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8 years</w:t>
            </w:r>
          </w:p>
        </w:tc>
        <w:tc>
          <w:tcPr>
            <w:tcW w:w="1843" w:type="dxa"/>
            <w:noWrap/>
            <w:hideMark/>
          </w:tcPr>
          <w:p w14:paraId="6084EEB4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3686" w:type="dxa"/>
            <w:hideMark/>
          </w:tcPr>
          <w:p w14:paraId="66C64BB3" w14:textId="737E22BB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al Problems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motional regulation / mood difficulties</w:t>
            </w:r>
          </w:p>
        </w:tc>
        <w:tc>
          <w:tcPr>
            <w:tcW w:w="4394" w:type="dxa"/>
            <w:noWrap/>
            <w:hideMark/>
          </w:tcPr>
          <w:p w14:paraId="6EE2D943" w14:textId="7AA29DD8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al Disorders, Eating Disorders, Schizophrenia, Depression, Suicide attempts</w:t>
            </w:r>
          </w:p>
          <w:p w14:paraId="605309D6" w14:textId="3125AE33" w:rsidR="00CA1C9C" w:rsidRPr="00270CFB" w:rsidRDefault="00CA1C9C" w:rsidP="00C75EEC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S vs </w:t>
            </w:r>
            <w:proofErr w:type="gramStart"/>
            <w:r w:rsidR="00CE4699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 Exposed</w:t>
            </w:r>
            <w:proofErr w:type="gramEnd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/Post-DES</w:t>
            </w:r>
          </w:p>
        </w:tc>
      </w:tr>
      <w:tr w:rsidR="00CA1C9C" w:rsidRPr="00CE4699" w14:paraId="6C358E64" w14:textId="77777777" w:rsidTr="00270CFB">
        <w:trPr>
          <w:trHeight w:val="671"/>
          <w:jc w:val="center"/>
        </w:trPr>
        <w:tc>
          <w:tcPr>
            <w:tcW w:w="2263" w:type="dxa"/>
            <w:noWrap/>
            <w:hideMark/>
          </w:tcPr>
          <w:p w14:paraId="4DBA1871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Vessey 1983</w:t>
            </w:r>
          </w:p>
        </w:tc>
        <w:tc>
          <w:tcPr>
            <w:tcW w:w="1701" w:type="dxa"/>
            <w:noWrap/>
            <w:hideMark/>
          </w:tcPr>
          <w:p w14:paraId="2C4A4DFF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1843" w:type="dxa"/>
            <w:noWrap/>
            <w:hideMark/>
          </w:tcPr>
          <w:p w14:paraId="399EFEE9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3686" w:type="dxa"/>
            <w:hideMark/>
          </w:tcPr>
          <w:p w14:paraId="23A6113B" w14:textId="77006796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havioural Problems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Emotional regulation / mood difficulties</w:t>
            </w: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br/>
              <w:t>Learning disability diagnosis</w:t>
            </w:r>
          </w:p>
        </w:tc>
        <w:tc>
          <w:tcPr>
            <w:tcW w:w="4394" w:type="dxa"/>
            <w:noWrap/>
            <w:hideMark/>
          </w:tcPr>
          <w:p w14:paraId="44BD4990" w14:textId="0CC6FC6A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sychiatric Disorders</w:t>
            </w:r>
          </w:p>
          <w:p w14:paraId="34EFBD15" w14:textId="5620B34A" w:rsidR="00CA1C9C" w:rsidRPr="00270CFB" w:rsidRDefault="00CA1C9C" w:rsidP="00C75EEC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ES vs </w:t>
            </w:r>
            <w:proofErr w:type="gramStart"/>
            <w:r w:rsidR="00CE4699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 Exposed</w:t>
            </w:r>
            <w:proofErr w:type="gramEnd"/>
          </w:p>
        </w:tc>
      </w:tr>
      <w:tr w:rsidR="00CA1C9C" w:rsidRPr="00CE4699" w14:paraId="3388168F" w14:textId="77777777" w:rsidTr="00270CFB">
        <w:trPr>
          <w:trHeight w:val="288"/>
          <w:jc w:val="center"/>
        </w:trPr>
        <w:tc>
          <w:tcPr>
            <w:tcW w:w="2263" w:type="dxa"/>
            <w:noWrap/>
            <w:hideMark/>
          </w:tcPr>
          <w:p w14:paraId="5DA48245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ilcox 1992</w:t>
            </w:r>
          </w:p>
        </w:tc>
        <w:tc>
          <w:tcPr>
            <w:tcW w:w="1701" w:type="dxa"/>
            <w:noWrap/>
            <w:hideMark/>
          </w:tcPr>
          <w:p w14:paraId="73D33009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-18 years</w:t>
            </w:r>
          </w:p>
        </w:tc>
        <w:tc>
          <w:tcPr>
            <w:tcW w:w="1843" w:type="dxa"/>
            <w:noWrap/>
            <w:hideMark/>
          </w:tcPr>
          <w:p w14:paraId="07E6B911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S</w:t>
            </w:r>
          </w:p>
        </w:tc>
        <w:tc>
          <w:tcPr>
            <w:tcW w:w="3686" w:type="dxa"/>
            <w:noWrap/>
            <w:hideMark/>
          </w:tcPr>
          <w:p w14:paraId="395674F4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amination results</w:t>
            </w:r>
          </w:p>
        </w:tc>
        <w:tc>
          <w:tcPr>
            <w:tcW w:w="4394" w:type="dxa"/>
            <w:noWrap/>
            <w:hideMark/>
          </w:tcPr>
          <w:p w14:paraId="3361AA27" w14:textId="7D453A14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ocial Science </w:t>
            </w:r>
          </w:p>
          <w:p w14:paraId="44D17BD3" w14:textId="0CDC4AD7" w:rsidR="00CA1C9C" w:rsidRPr="00270CFB" w:rsidRDefault="00CE4699" w:rsidP="00C75EEC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 Exposed</w:t>
            </w:r>
            <w:proofErr w:type="gramEnd"/>
            <w:r w:rsidR="00CA1C9C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vs DES</w:t>
            </w:r>
          </w:p>
        </w:tc>
      </w:tr>
      <w:tr w:rsidR="00CA1C9C" w:rsidRPr="00CE4699" w14:paraId="4AD49FF0" w14:textId="77777777" w:rsidTr="00270CFB">
        <w:trPr>
          <w:trHeight w:val="288"/>
          <w:jc w:val="center"/>
        </w:trPr>
        <w:tc>
          <w:tcPr>
            <w:tcW w:w="2263" w:type="dxa"/>
            <w:noWrap/>
          </w:tcPr>
          <w:p w14:paraId="63D9274D" w14:textId="746BCB8F" w:rsidR="00CA1C9C" w:rsidRPr="00270CFB" w:rsidRDefault="00CA1C9C" w:rsidP="00C35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270CFB">
              <w:rPr>
                <w:rFonts w:ascii="Calibri" w:hAnsi="Calibri" w:cs="Calibri"/>
                <w:color w:val="000000"/>
                <w:sz w:val="20"/>
                <w:szCs w:val="20"/>
              </w:rPr>
              <w:t>Escumalha</w:t>
            </w:r>
            <w:proofErr w:type="spellEnd"/>
            <w:r w:rsidRPr="00270CF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05</w:t>
            </w:r>
          </w:p>
        </w:tc>
        <w:tc>
          <w:tcPr>
            <w:tcW w:w="1701" w:type="dxa"/>
            <w:noWrap/>
          </w:tcPr>
          <w:p w14:paraId="232157BB" w14:textId="224E0511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months</w:t>
            </w:r>
          </w:p>
        </w:tc>
        <w:tc>
          <w:tcPr>
            <w:tcW w:w="1843" w:type="dxa"/>
            <w:noWrap/>
          </w:tcPr>
          <w:p w14:paraId="512F56BB" w14:textId="5593C55C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oprostol</w:t>
            </w:r>
          </w:p>
        </w:tc>
        <w:tc>
          <w:tcPr>
            <w:tcW w:w="3686" w:type="dxa"/>
            <w:noWrap/>
          </w:tcPr>
          <w:p w14:paraId="201F2DCF" w14:textId="38F17C9B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fant global development</w:t>
            </w:r>
          </w:p>
        </w:tc>
        <w:tc>
          <w:tcPr>
            <w:tcW w:w="4394" w:type="dxa"/>
            <w:noWrap/>
          </w:tcPr>
          <w:p w14:paraId="7943D745" w14:textId="77777777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lobal Developmental Delay</w:t>
            </w:r>
          </w:p>
          <w:p w14:paraId="672D2AEC" w14:textId="151AD8EB" w:rsidR="00CA1C9C" w:rsidRPr="00270CFB" w:rsidRDefault="00CA1C9C" w:rsidP="00BC73BD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Misoprostol vs </w:t>
            </w:r>
            <w:proofErr w:type="gramStart"/>
            <w:r w:rsidR="00CE4699"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 Exposed</w:t>
            </w:r>
            <w:proofErr w:type="gramEnd"/>
          </w:p>
        </w:tc>
      </w:tr>
      <w:tr w:rsidR="00CA1C9C" w:rsidRPr="00C35708" w14:paraId="5286D336" w14:textId="77777777" w:rsidTr="00270CFB">
        <w:trPr>
          <w:trHeight w:val="288"/>
          <w:jc w:val="center"/>
        </w:trPr>
        <w:tc>
          <w:tcPr>
            <w:tcW w:w="2263" w:type="dxa"/>
            <w:noWrap/>
          </w:tcPr>
          <w:p w14:paraId="31625333" w14:textId="7BD23D22" w:rsidR="00CA1C9C" w:rsidRPr="00270CFB" w:rsidRDefault="00CA1C9C" w:rsidP="00C3570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70CFB">
              <w:rPr>
                <w:rFonts w:ascii="Calibri" w:hAnsi="Calibri" w:cs="Calibri"/>
                <w:color w:val="000000"/>
                <w:sz w:val="20"/>
                <w:szCs w:val="20"/>
              </w:rPr>
              <w:t>Guedes 2014</w:t>
            </w:r>
          </w:p>
        </w:tc>
        <w:tc>
          <w:tcPr>
            <w:tcW w:w="1701" w:type="dxa"/>
            <w:noWrap/>
          </w:tcPr>
          <w:p w14:paraId="63A39C4A" w14:textId="2508936C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months – 10 years</w:t>
            </w:r>
          </w:p>
        </w:tc>
        <w:tc>
          <w:tcPr>
            <w:tcW w:w="1843" w:type="dxa"/>
            <w:noWrap/>
          </w:tcPr>
          <w:p w14:paraId="16AF9CBA" w14:textId="13A36FD6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soprostol</w:t>
            </w:r>
          </w:p>
        </w:tc>
        <w:tc>
          <w:tcPr>
            <w:tcW w:w="3686" w:type="dxa"/>
            <w:noWrap/>
          </w:tcPr>
          <w:p w14:paraId="6A1C36E0" w14:textId="0742FAE6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nguage Development</w:t>
            </w:r>
          </w:p>
        </w:tc>
        <w:tc>
          <w:tcPr>
            <w:tcW w:w="4394" w:type="dxa"/>
            <w:noWrap/>
          </w:tcPr>
          <w:p w14:paraId="57722F20" w14:textId="51C0CC58" w:rsidR="00CA1C9C" w:rsidRPr="00270CFB" w:rsidRDefault="00CA1C9C" w:rsidP="00C3570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70CF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</w:tbl>
    <w:p w14:paraId="3081BDAA" w14:textId="5DF8DB52" w:rsidR="00F02D0D" w:rsidRPr="00AF26B2" w:rsidRDefault="00F02D0D" w:rsidP="00F02D0D">
      <w:r>
        <w:rPr>
          <w:sz w:val="18"/>
          <w:szCs w:val="18"/>
        </w:rPr>
        <w:t xml:space="preserve">DES = </w:t>
      </w:r>
      <w:r w:rsidRPr="00F02D0D">
        <w:rPr>
          <w:sz w:val="18"/>
          <w:szCs w:val="18"/>
        </w:rPr>
        <w:t>Diethylstilbestrol</w:t>
      </w:r>
      <w:r>
        <w:rPr>
          <w:sz w:val="18"/>
          <w:szCs w:val="18"/>
        </w:rPr>
        <w:t>, Gen Pop Norms = General Population Normative Scores/Rates.</w:t>
      </w:r>
    </w:p>
    <w:p w14:paraId="0BD50EF4" w14:textId="77777777" w:rsidR="00AB5944" w:rsidRDefault="00AB5944"/>
    <w:sectPr w:rsidR="00AB5944" w:rsidSect="00432A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D12002"/>
    <w:multiLevelType w:val="hybridMultilevel"/>
    <w:tmpl w:val="61B4B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9846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A52"/>
    <w:rsid w:val="00006F88"/>
    <w:rsid w:val="00084A19"/>
    <w:rsid w:val="000B3DDB"/>
    <w:rsid w:val="0011063B"/>
    <w:rsid w:val="00214B13"/>
    <w:rsid w:val="002248A8"/>
    <w:rsid w:val="00270CFB"/>
    <w:rsid w:val="00307693"/>
    <w:rsid w:val="003E4B96"/>
    <w:rsid w:val="00432A52"/>
    <w:rsid w:val="004A33A8"/>
    <w:rsid w:val="00586644"/>
    <w:rsid w:val="005D13A0"/>
    <w:rsid w:val="005D4227"/>
    <w:rsid w:val="006173CF"/>
    <w:rsid w:val="006701AB"/>
    <w:rsid w:val="006730CC"/>
    <w:rsid w:val="006F317B"/>
    <w:rsid w:val="00770FA2"/>
    <w:rsid w:val="0090134C"/>
    <w:rsid w:val="009967F8"/>
    <w:rsid w:val="009C1BF3"/>
    <w:rsid w:val="009F4743"/>
    <w:rsid w:val="00A44520"/>
    <w:rsid w:val="00A52E03"/>
    <w:rsid w:val="00A56F7A"/>
    <w:rsid w:val="00A57E16"/>
    <w:rsid w:val="00A64617"/>
    <w:rsid w:val="00AB5944"/>
    <w:rsid w:val="00B67EAE"/>
    <w:rsid w:val="00B75C16"/>
    <w:rsid w:val="00B82E31"/>
    <w:rsid w:val="00BB0D6D"/>
    <w:rsid w:val="00BC73BD"/>
    <w:rsid w:val="00C064A6"/>
    <w:rsid w:val="00C305F8"/>
    <w:rsid w:val="00C35708"/>
    <w:rsid w:val="00C36B38"/>
    <w:rsid w:val="00C75EEC"/>
    <w:rsid w:val="00CA1C9C"/>
    <w:rsid w:val="00CA31C5"/>
    <w:rsid w:val="00CE4699"/>
    <w:rsid w:val="00D34C26"/>
    <w:rsid w:val="00D415BB"/>
    <w:rsid w:val="00D51457"/>
    <w:rsid w:val="00DD0A61"/>
    <w:rsid w:val="00E50DDA"/>
    <w:rsid w:val="00EB7880"/>
    <w:rsid w:val="00F02D0D"/>
    <w:rsid w:val="00F13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B110E"/>
  <w15:chartTrackingRefBased/>
  <w15:docId w15:val="{348A2906-C3AD-4A37-8A0B-390E441BD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F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7E16"/>
    <w:pPr>
      <w:ind w:left="720"/>
      <w:contextualSpacing/>
    </w:pPr>
  </w:style>
  <w:style w:type="paragraph" w:styleId="Revision">
    <w:name w:val="Revision"/>
    <w:hidden/>
    <w:uiPriority w:val="99"/>
    <w:semiHidden/>
    <w:rsid w:val="00DD0A61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70F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484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.Bluett-Duncan</dc:creator>
  <cp:keywords/>
  <dc:description/>
  <cp:lastModifiedBy>Matthew.Bluett-Duncan</cp:lastModifiedBy>
  <cp:revision>8</cp:revision>
  <dcterms:created xsi:type="dcterms:W3CDTF">2023-03-15T13:07:00Z</dcterms:created>
  <dcterms:modified xsi:type="dcterms:W3CDTF">2024-10-18T10:48:00Z</dcterms:modified>
</cp:coreProperties>
</file>